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080AB8" w14:textId="33E5931C" w:rsidR="00157A86" w:rsidRPr="00157A86" w:rsidRDefault="00157A86" w:rsidP="00157A86">
      <w:pPr>
        <w:widowControl/>
        <w:adjustRightInd w:val="0"/>
        <w:snapToGrid w:val="0"/>
        <w:spacing w:before="240" w:after="120" w:line="280" w:lineRule="atLeast"/>
        <w:jc w:val="center"/>
        <w:rPr>
          <w:rFonts w:ascii="Times New Roman" w:eastAsia="等线" w:hAnsi="Times New Roman" w:cs="Times New Roman"/>
          <w:bCs/>
          <w:color w:val="000000"/>
          <w:kern w:val="0"/>
          <w:szCs w:val="22"/>
          <w:lang w:bidi="en-US"/>
          <w14:ligatures w14:val="none"/>
        </w:rPr>
      </w:pPr>
      <w:r w:rsidRPr="00157A86">
        <w:rPr>
          <w:rFonts w:ascii="Times New Roman" w:eastAsia="等线" w:hAnsi="Times New Roman" w:cs="Times New Roman"/>
          <w:b/>
          <w:color w:val="000000"/>
          <w:kern w:val="0"/>
          <w:szCs w:val="22"/>
          <w:lang w:bidi="en-US"/>
          <w14:ligatures w14:val="none"/>
        </w:rPr>
        <w:t xml:space="preserve">Table </w:t>
      </w:r>
      <w:r w:rsidR="00AD4D7D">
        <w:rPr>
          <w:rFonts w:ascii="Times New Roman" w:eastAsia="等线" w:hAnsi="Times New Roman" w:cs="Times New Roman" w:hint="eastAsia"/>
          <w:b/>
          <w:color w:val="000000"/>
          <w:kern w:val="0"/>
          <w:szCs w:val="22"/>
          <w:lang w:bidi="en-US"/>
          <w14:ligatures w14:val="none"/>
        </w:rPr>
        <w:t>B</w:t>
      </w:r>
      <w:r w:rsidRPr="00157A86">
        <w:rPr>
          <w:rFonts w:ascii="Times New Roman" w:eastAsia="等线" w:hAnsi="Times New Roman" w:cs="Times New Roman"/>
          <w:b/>
          <w:color w:val="000000"/>
          <w:kern w:val="0"/>
          <w:szCs w:val="22"/>
          <w:lang w:bidi="en-US"/>
          <w14:ligatures w14:val="none"/>
        </w:rPr>
        <w:t>1.</w:t>
      </w:r>
      <w:r w:rsidRPr="00157A86">
        <w:rPr>
          <w:rFonts w:ascii="Times New Roman" w:eastAsia="等线" w:hAnsi="Times New Roman" w:cs="Times New Roman"/>
          <w:bCs/>
          <w:color w:val="000000"/>
          <w:kern w:val="0"/>
          <w:szCs w:val="22"/>
          <w:lang w:bidi="en-US"/>
          <w14:ligatures w14:val="none"/>
        </w:rPr>
        <w:t xml:space="preserve"> Semantic Scoring Rubric for the SSDA Framework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15"/>
        <w:gridCol w:w="1101"/>
        <w:gridCol w:w="2248"/>
        <w:gridCol w:w="1788"/>
        <w:gridCol w:w="1552"/>
      </w:tblGrid>
      <w:tr w:rsidR="00157A86" w:rsidRPr="00157A86" w14:paraId="148F47D5" w14:textId="77777777" w:rsidTr="00157A86">
        <w:trPr>
          <w:tblHeader/>
        </w:trPr>
        <w:tc>
          <w:tcPr>
            <w:tcW w:w="77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0901BA5" w14:textId="77777777" w:rsidR="00157A86" w:rsidRPr="00157A86" w:rsidRDefault="00157A86" w:rsidP="00157A8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14:ligatures w14:val="none"/>
              </w:rPr>
              <w:t>Dimension</w:t>
            </w:r>
          </w:p>
        </w:tc>
        <w:tc>
          <w:tcPr>
            <w:tcW w:w="53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3816ADF" w14:textId="77777777" w:rsidR="00157A86" w:rsidRPr="00157A86" w:rsidRDefault="00157A86" w:rsidP="00157A8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14:ligatures w14:val="none"/>
              </w:rPr>
              <w:t>Score</w:t>
            </w:r>
          </w:p>
        </w:tc>
        <w:tc>
          <w:tcPr>
            <w:tcW w:w="146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6EDD65C" w14:textId="77777777" w:rsidR="00157A86" w:rsidRPr="00157A86" w:rsidRDefault="00157A86" w:rsidP="00157A8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14:ligatures w14:val="none"/>
              </w:rPr>
              <w:t>Scoring Criteria</w:t>
            </w:r>
          </w:p>
        </w:tc>
        <w:tc>
          <w:tcPr>
            <w:tcW w:w="118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D457018" w14:textId="77777777" w:rsidR="00157A86" w:rsidRPr="00157A86" w:rsidRDefault="00157A86" w:rsidP="00157A8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14:ligatures w14:val="none"/>
              </w:rPr>
              <w:t>Example Performance</w:t>
            </w:r>
          </w:p>
        </w:tc>
        <w:tc>
          <w:tcPr>
            <w:tcW w:w="104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BEA3F67" w14:textId="77777777" w:rsidR="00157A86" w:rsidRPr="00157A86" w:rsidRDefault="00157A86" w:rsidP="00157A8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14:ligatures w14:val="none"/>
              </w:rPr>
              <w:t>Key Distinction</w:t>
            </w:r>
          </w:p>
        </w:tc>
      </w:tr>
      <w:tr w:rsidR="00157A86" w:rsidRPr="00157A86" w14:paraId="51BAEEBC" w14:textId="77777777" w:rsidTr="00157A86">
        <w:tc>
          <w:tcPr>
            <w:tcW w:w="779" w:type="pct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7C38221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14:ligatures w14:val="none"/>
              </w:rPr>
              <w:t>A: Network Structuring</w:t>
            </w:r>
          </w:p>
        </w:tc>
        <w:tc>
          <w:tcPr>
            <w:tcW w:w="53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2641E55" w14:textId="77777777" w:rsidR="00157A86" w:rsidRPr="00157A86" w:rsidRDefault="00157A86" w:rsidP="00157A8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14:ligatures w14:val="none"/>
              </w:rPr>
              <w:t>3 (High)</w:t>
            </w:r>
          </w:p>
        </w:tc>
        <w:tc>
          <w:tcPr>
            <w:tcW w:w="146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5EC5D66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The concept map presents a highly integrated, networked system structure with clear interactions among natural, human, and social subsystems; hierarchical organization is evident and reasoning is coherent.</w:t>
            </w:r>
          </w:p>
        </w:tc>
        <w:tc>
          <w:tcPr>
            <w:tcW w:w="118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7C7E693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The map forms an interconnected network rather than a linear sequence. For example, "global potash demand" is linked to both "local water scarcity" and "ecological restoration measures," forming a driver–pressure–response model.</w:t>
            </w:r>
          </w:p>
        </w:tc>
        <w:tc>
          <w:tcPr>
            <w:tcW w:w="104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AE5820C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(Highest level)</w:t>
            </w:r>
          </w:p>
        </w:tc>
      </w:tr>
      <w:tr w:rsidR="00157A86" w:rsidRPr="00157A86" w14:paraId="29DB3E2C" w14:textId="77777777" w:rsidTr="00157A86">
        <w:tc>
          <w:tcPr>
            <w:tcW w:w="779" w:type="pct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B657D30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53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F805A93" w14:textId="77777777" w:rsidR="00157A86" w:rsidRPr="00157A86" w:rsidRDefault="00157A86" w:rsidP="00157A8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14:ligatures w14:val="none"/>
              </w:rPr>
              <w:t>2 (Medium)</w:t>
            </w:r>
          </w:p>
        </w:tc>
        <w:tc>
          <w:tcPr>
            <w:tcW w:w="146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A1FA5D4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Major system elements are identified and the structure is reasonably clear, but cross-system or cross-module connections are limited and overall network integration is insufficient.</w:t>
            </w:r>
          </w:p>
        </w:tc>
        <w:tc>
          <w:tcPr>
            <w:tcW w:w="118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B29631F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Several internally coherent modules are constructed (e.g., "natural evolution," "modern development"), but connections between modules are few or oversimplified.</w:t>
            </w:r>
          </w:p>
        </w:tc>
        <w:tc>
          <w:tcPr>
            <w:tcW w:w="104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DCC836F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Separate logical modules are not yet integrated into a single, highly interconnected system network.</w:t>
            </w:r>
          </w:p>
        </w:tc>
      </w:tr>
      <w:tr w:rsidR="00157A86" w:rsidRPr="00157A86" w14:paraId="6F8922E9" w14:textId="77777777" w:rsidTr="00157A86">
        <w:tc>
          <w:tcPr>
            <w:tcW w:w="779" w:type="pct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AECF9C5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53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036E7F6" w14:textId="77777777" w:rsidR="00157A86" w:rsidRPr="00157A86" w:rsidRDefault="00157A86" w:rsidP="00157A8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14:ligatures w14:val="none"/>
              </w:rPr>
              <w:t>1 (Low)</w:t>
            </w:r>
          </w:p>
        </w:tc>
        <w:tc>
          <w:tcPr>
            <w:tcW w:w="146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56DA9B2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Only isolated causal chains or scattered local elements are identified; relationships are simple and lack systemic integration.</w:t>
            </w:r>
          </w:p>
        </w:tc>
        <w:tc>
          <w:tcPr>
            <w:tcW w:w="118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B140FFE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"Climate → crops → yield" or "population growth → increased water use."</w:t>
            </w:r>
          </w:p>
        </w:tc>
        <w:tc>
          <w:tcPr>
            <w:tcW w:w="104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BB6668F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Scattered causal chains are not organized into logical modules with clear internal structure.</w:t>
            </w:r>
          </w:p>
        </w:tc>
      </w:tr>
      <w:tr w:rsidR="00157A86" w:rsidRPr="00157A86" w14:paraId="45C607AB" w14:textId="77777777" w:rsidTr="00157A86">
        <w:tc>
          <w:tcPr>
            <w:tcW w:w="779" w:type="pct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B0D2FDD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53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3F22ECA" w14:textId="77777777" w:rsidR="00157A86" w:rsidRPr="00157A86" w:rsidRDefault="00157A86" w:rsidP="00157A8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14:ligatures w14:val="none"/>
              </w:rPr>
              <w:t>0 (Absent)</w:t>
            </w:r>
          </w:p>
        </w:tc>
        <w:tc>
          <w:tcPr>
            <w:tcW w:w="146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CF9DED0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 xml:space="preserve">Only lists nouns or draws arbitrary connections with no </w:t>
            </w:r>
            <w:r w:rsidRPr="00157A8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lastRenderedPageBreak/>
              <w:t>logical relationships.</w:t>
            </w:r>
          </w:p>
        </w:tc>
        <w:tc>
          <w:tcPr>
            <w:tcW w:w="118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8E5ACD3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lastRenderedPageBreak/>
              <w:t xml:space="preserve">Concepts are isolated or lack directional </w:t>
            </w:r>
            <w:r w:rsidRPr="00157A8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lastRenderedPageBreak/>
              <w:t>arrows.</w:t>
            </w:r>
          </w:p>
        </w:tc>
        <w:tc>
          <w:tcPr>
            <w:tcW w:w="104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E23FDA1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lastRenderedPageBreak/>
              <w:t xml:space="preserve">No valid logical or causal </w:t>
            </w:r>
            <w:r w:rsidRPr="00157A8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lastRenderedPageBreak/>
              <w:t>relationships are identified.</w:t>
            </w:r>
          </w:p>
        </w:tc>
      </w:tr>
      <w:tr w:rsidR="00157A86" w:rsidRPr="00157A86" w14:paraId="7DCE865B" w14:textId="77777777" w:rsidTr="00157A86">
        <w:tc>
          <w:tcPr>
            <w:tcW w:w="779" w:type="pct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9210077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14:ligatures w14:val="none"/>
              </w:rPr>
              <w:lastRenderedPageBreak/>
              <w:t>B: Nonlinear Mechanism Deconstruction</w:t>
            </w:r>
          </w:p>
        </w:tc>
        <w:tc>
          <w:tcPr>
            <w:tcW w:w="53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21BAACC" w14:textId="77777777" w:rsidR="00157A86" w:rsidRPr="00157A86" w:rsidRDefault="00157A86" w:rsidP="00157A8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14:ligatures w14:val="none"/>
              </w:rPr>
              <w:t>3 (High)</w:t>
            </w:r>
          </w:p>
        </w:tc>
        <w:tc>
          <w:tcPr>
            <w:tcW w:w="146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A743E95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Feedback loops, multi-factor interactions, and nonlinear mechanisms are identified, reflecting system coupling and dynamic equilibrium.</w:t>
            </w:r>
          </w:p>
        </w:tc>
        <w:tc>
          <w:tcPr>
            <w:tcW w:w="118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891B83D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"Vegetation loss → soil erosion → increased runoff → further vegetation loss (positive feedback)."</w:t>
            </w:r>
          </w:p>
        </w:tc>
        <w:tc>
          <w:tcPr>
            <w:tcW w:w="104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955DB65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(Highest level)</w:t>
            </w:r>
          </w:p>
        </w:tc>
      </w:tr>
      <w:tr w:rsidR="00157A86" w:rsidRPr="00157A86" w14:paraId="015A8572" w14:textId="77777777" w:rsidTr="00157A86">
        <w:tc>
          <w:tcPr>
            <w:tcW w:w="779" w:type="pct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7055B00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53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380F847" w14:textId="77777777" w:rsidR="00157A86" w:rsidRPr="00157A86" w:rsidRDefault="00157A86" w:rsidP="00157A8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14:ligatures w14:val="none"/>
              </w:rPr>
              <w:t>2 (Medium)</w:t>
            </w:r>
          </w:p>
        </w:tc>
        <w:tc>
          <w:tcPr>
            <w:tcW w:w="146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5C17737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Multiple causal pathways or bidirectional interactions are identified, but no complete closed loop is formed.</w:t>
            </w:r>
          </w:p>
        </w:tc>
        <w:tc>
          <w:tcPr>
            <w:tcW w:w="118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A072E09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Both "human activity → ecological degradation" and "ecological degradation → constrains human activity" are described, but the two are not connected into a cycle.</w:t>
            </w:r>
          </w:p>
        </w:tc>
        <w:tc>
          <w:tcPr>
            <w:tcW w:w="104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07DB376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Awareness of nonlinear thinking is present, but "cyclical" and "closed" feedback structures are not accurately identified.</w:t>
            </w:r>
          </w:p>
        </w:tc>
      </w:tr>
      <w:tr w:rsidR="00157A86" w:rsidRPr="00157A86" w14:paraId="490801B9" w14:textId="77777777" w:rsidTr="00157A86">
        <w:tc>
          <w:tcPr>
            <w:tcW w:w="779" w:type="pct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8BE1626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53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F6457F7" w14:textId="77777777" w:rsidR="00157A86" w:rsidRPr="00157A86" w:rsidRDefault="00157A86" w:rsidP="00157A8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14:ligatures w14:val="none"/>
              </w:rPr>
              <w:t>1 (Low)</w:t>
            </w:r>
          </w:p>
        </w:tc>
        <w:tc>
          <w:tcPr>
            <w:tcW w:w="146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78F91DC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Only single linear causal relationships are identified.</w:t>
            </w:r>
          </w:p>
        </w:tc>
        <w:tc>
          <w:tcPr>
            <w:tcW w:w="118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9DB6F2C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"Human activity → land degradation."</w:t>
            </w:r>
          </w:p>
        </w:tc>
        <w:tc>
          <w:tcPr>
            <w:tcW w:w="104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244EB6A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Thinking is confined to unidirectional, linear causation; bidirectional interactions or multi-factor influences are not recognized.</w:t>
            </w:r>
          </w:p>
        </w:tc>
      </w:tr>
      <w:tr w:rsidR="00157A86" w:rsidRPr="00157A86" w14:paraId="73E722E4" w14:textId="77777777" w:rsidTr="00157A86">
        <w:tc>
          <w:tcPr>
            <w:tcW w:w="779" w:type="pct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336E33C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53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BB84425" w14:textId="77777777" w:rsidR="00157A86" w:rsidRPr="00157A86" w:rsidRDefault="00157A86" w:rsidP="00157A8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14:ligatures w14:val="none"/>
              </w:rPr>
              <w:t>0 (Absent)</w:t>
            </w:r>
          </w:p>
        </w:tc>
        <w:tc>
          <w:tcPr>
            <w:tcW w:w="146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71B26FE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No mechanistic description; only static juxtaposition of elements.</w:t>
            </w:r>
          </w:p>
        </w:tc>
        <w:tc>
          <w:tcPr>
            <w:tcW w:w="118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7B3B950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"Climate," "vegetation," and "hydrology" appear side by side.</w:t>
            </w:r>
          </w:p>
        </w:tc>
        <w:tc>
          <w:tcPr>
            <w:tcW w:w="104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4D90023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No valid mechanisms or causal relationships are identified.</w:t>
            </w:r>
          </w:p>
        </w:tc>
      </w:tr>
      <w:tr w:rsidR="00157A86" w:rsidRPr="00157A86" w14:paraId="60DA375B" w14:textId="77777777" w:rsidTr="00157A86">
        <w:tc>
          <w:tcPr>
            <w:tcW w:w="779" w:type="pct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5327F6A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14:ligatures w14:val="none"/>
              </w:rPr>
              <w:t>C: Spatiotemporal Reasoning</w:t>
            </w:r>
          </w:p>
        </w:tc>
        <w:tc>
          <w:tcPr>
            <w:tcW w:w="53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D4EBF46" w14:textId="77777777" w:rsidR="00157A86" w:rsidRPr="00157A86" w:rsidRDefault="00157A86" w:rsidP="00157A8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14:ligatures w14:val="none"/>
              </w:rPr>
              <w:t>3 (High)</w:t>
            </w:r>
          </w:p>
        </w:tc>
        <w:tc>
          <w:tcPr>
            <w:tcW w:w="146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10CE25B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 xml:space="preserve">The map clearly represents the system’s temporal evolution and </w:t>
            </w:r>
            <w:r w:rsidRPr="00157A8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lastRenderedPageBreak/>
              <w:t>spatial migration/coupling, with causal arrows that span different times and spaces to establish dynamic connections.</w:t>
            </w:r>
          </w:p>
        </w:tc>
        <w:tc>
          <w:tcPr>
            <w:tcW w:w="118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65495B2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lastRenderedPageBreak/>
              <w:t xml:space="preserve">Arrows connect the ancient "Loulan Water </w:t>
            </w:r>
            <w:r w:rsidRPr="00157A8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lastRenderedPageBreak/>
              <w:t>Laws" to modern "water resource management," showing historical continuity; or link "upstream" activities to "downstream" consequences.</w:t>
            </w:r>
          </w:p>
        </w:tc>
        <w:tc>
          <w:tcPr>
            <w:tcW w:w="104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5FFC94C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lastRenderedPageBreak/>
              <w:t>(Highest level)</w:t>
            </w:r>
          </w:p>
        </w:tc>
      </w:tr>
      <w:tr w:rsidR="00157A86" w:rsidRPr="00157A86" w14:paraId="78E3BE8F" w14:textId="77777777" w:rsidTr="00157A86">
        <w:tc>
          <w:tcPr>
            <w:tcW w:w="779" w:type="pct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E8A9A97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53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659685A" w14:textId="77777777" w:rsidR="00157A86" w:rsidRPr="00157A86" w:rsidRDefault="00157A86" w:rsidP="00157A8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14:ligatures w14:val="none"/>
              </w:rPr>
              <w:t>2 (Medium)</w:t>
            </w:r>
          </w:p>
        </w:tc>
        <w:tc>
          <w:tcPr>
            <w:tcW w:w="146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F0501D5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Time or space is used as an organizing framework for the concept map, but cross-spatiotemporal dynamic connections are not clearly shown.</w:t>
            </w:r>
          </w:p>
        </w:tc>
        <w:tc>
          <w:tcPr>
            <w:tcW w:w="118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E2450F8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Events are listed in "ancient–modern" order, but explicit causal arrows between different time periods are absent.</w:t>
            </w:r>
          </w:p>
        </w:tc>
        <w:tc>
          <w:tcPr>
            <w:tcW w:w="104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2433F64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Time and space serve only as static "classification labels" or "organizing frameworks," not as causal links that convey dynamic "processes" and "coupling."</w:t>
            </w:r>
          </w:p>
        </w:tc>
      </w:tr>
      <w:tr w:rsidR="00157A86" w:rsidRPr="00157A86" w14:paraId="22F1C74E" w14:textId="77777777" w:rsidTr="00157A86">
        <w:tc>
          <w:tcPr>
            <w:tcW w:w="779" w:type="pct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4126EFB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53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23876E9" w14:textId="77777777" w:rsidR="00157A86" w:rsidRPr="00157A86" w:rsidRDefault="00157A86" w:rsidP="00157A8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14:ligatures w14:val="none"/>
              </w:rPr>
              <w:t>1 (Low)</w:t>
            </w:r>
          </w:p>
        </w:tc>
        <w:tc>
          <w:tcPr>
            <w:tcW w:w="146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36BFC8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Scattered temporal or spatial labels appear in the map, but they serve only as isolated descriptors and do not form an analytical framework.</w:t>
            </w:r>
          </w:p>
        </w:tc>
        <w:tc>
          <w:tcPr>
            <w:tcW w:w="118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E682E26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The node "Loulan" is labeled "ancient" and "potash mining" is labeled "modern," but these labels have no temporal or spatial logical connection to other concepts.</w:t>
            </w:r>
          </w:p>
        </w:tc>
        <w:tc>
          <w:tcPr>
            <w:tcW w:w="104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DBF677C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Spatiotemporal awareness is shown (labeling), but spatiotemporal dimensions are not used to organize or analyze information.</w:t>
            </w:r>
          </w:p>
        </w:tc>
      </w:tr>
      <w:tr w:rsidR="00157A86" w:rsidRPr="00157A86" w14:paraId="715178FA" w14:textId="77777777" w:rsidTr="00157A86">
        <w:tc>
          <w:tcPr>
            <w:tcW w:w="779" w:type="pct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077CB36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53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EBBA237" w14:textId="77777777" w:rsidR="00157A86" w:rsidRPr="00157A86" w:rsidRDefault="00157A86" w:rsidP="00157A8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14:ligatures w14:val="none"/>
              </w:rPr>
              <w:t>0 (Absent)</w:t>
            </w:r>
          </w:p>
        </w:tc>
        <w:tc>
          <w:tcPr>
            <w:tcW w:w="146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F4B22BE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The map contains no temporal or spatial information whatsoever; all relationships are purely static and decontextualized.</w:t>
            </w:r>
          </w:p>
        </w:tc>
        <w:tc>
          <w:tcPr>
            <w:tcW w:w="1185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080E284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 xml:space="preserve">All relationship chains, such as "build reservoir → water reduction," lack any temporal or spatial </w:t>
            </w:r>
            <w:r w:rsidRPr="00157A8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lastRenderedPageBreak/>
              <w:t>qualification.</w:t>
            </w:r>
          </w:p>
        </w:tc>
        <w:tc>
          <w:tcPr>
            <w:tcW w:w="104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B7E8F6F" w14:textId="77777777" w:rsidR="00157A86" w:rsidRPr="00157A86" w:rsidRDefault="00157A86" w:rsidP="00157A86">
            <w:pPr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157A8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lastRenderedPageBreak/>
              <w:t>Spatiotemporal dimensions are entirely absent.</w:t>
            </w:r>
          </w:p>
        </w:tc>
      </w:tr>
    </w:tbl>
    <w:p w14:paraId="5D9B0A87" w14:textId="77777777" w:rsidR="00157A86" w:rsidRPr="00157A86" w:rsidRDefault="00157A86" w:rsidP="00157A86">
      <w:pPr>
        <w:widowControl/>
        <w:adjustRightInd w:val="0"/>
        <w:snapToGrid w:val="0"/>
        <w:spacing w:after="0" w:line="280" w:lineRule="atLeast"/>
        <w:jc w:val="both"/>
        <w:rPr>
          <w:rFonts w:ascii="Times New Roman" w:eastAsia="等线" w:hAnsi="Times New Roman" w:cs="Times New Roman"/>
          <w:snapToGrid w:val="0"/>
          <w:color w:val="000000"/>
          <w:kern w:val="0"/>
          <w:szCs w:val="22"/>
          <w:lang w:bidi="en-US"/>
          <w14:ligatures w14:val="none"/>
        </w:rPr>
      </w:pPr>
      <w:r w:rsidRPr="00157A86">
        <w:rPr>
          <w:rFonts w:ascii="Times New Roman" w:eastAsia="等线" w:hAnsi="Times New Roman" w:cs="Times New Roman"/>
          <w:snapToGrid w:val="0"/>
          <w:color w:val="000000"/>
          <w:kern w:val="0"/>
          <w:szCs w:val="22"/>
          <w:lang w:bidi="en-US"/>
          <w14:ligatures w14:val="none"/>
        </w:rPr>
        <w:t>Note. Each dimension is scored on a 0–3 scale. The full scoring rubric, including level descriptors and key distinctions, was used by two independent raters. Scores reported in the study are the mean of the two raters’ ratings.</w:t>
      </w:r>
      <w:r w:rsidRPr="00157A86">
        <w:rPr>
          <w:rFonts w:ascii="Times New Roman" w:eastAsia="Times New Roman" w:hAnsi="Times New Roman" w:cs="Times New Roman"/>
          <w:snapToGrid w:val="0"/>
          <w:color w:val="000000"/>
          <w:kern w:val="0"/>
          <w:szCs w:val="22"/>
          <w:lang w:eastAsia="de-DE" w:bidi="en-US"/>
          <w14:ligatures w14:val="none"/>
        </w:rPr>
        <w:t xml:space="preserve"> </w:t>
      </w:r>
      <w:r w:rsidRPr="00157A86">
        <w:rPr>
          <w:rFonts w:ascii="Times New Roman" w:eastAsia="等线" w:hAnsi="Times New Roman" w:cs="Times New Roman"/>
          <w:snapToGrid w:val="0"/>
          <w:color w:val="000000"/>
          <w:kern w:val="0"/>
          <w:szCs w:val="22"/>
          <w:lang w:bidi="en-US"/>
          <w14:ligatures w14:val="none"/>
        </w:rPr>
        <w:t>Since final scores are the mean of two raters' ratings, intermediate values (e.g., 2.5) may occur when raters assign adjacent scores.</w:t>
      </w:r>
    </w:p>
    <w:p w14:paraId="77630516" w14:textId="77777777" w:rsidR="00536FF2" w:rsidRPr="00157A86" w:rsidRDefault="00536FF2">
      <w:pPr>
        <w:rPr>
          <w:rFonts w:ascii="Times New Roman" w:hAnsi="Times New Roman" w:cs="Times New Roman"/>
          <w:szCs w:val="22"/>
        </w:rPr>
      </w:pPr>
    </w:p>
    <w:sectPr w:rsidR="00536FF2" w:rsidRPr="00157A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71EBBC" w14:textId="77777777" w:rsidR="00404117" w:rsidRDefault="00404117" w:rsidP="00157A8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B24800A" w14:textId="77777777" w:rsidR="00404117" w:rsidRDefault="00404117" w:rsidP="00157A8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5B917A" w14:textId="77777777" w:rsidR="00404117" w:rsidRDefault="00404117" w:rsidP="00157A8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349561C" w14:textId="77777777" w:rsidR="00404117" w:rsidRDefault="00404117" w:rsidP="00157A8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A7E"/>
    <w:rsid w:val="00086B6C"/>
    <w:rsid w:val="00122DBD"/>
    <w:rsid w:val="00157A86"/>
    <w:rsid w:val="001C6499"/>
    <w:rsid w:val="00204462"/>
    <w:rsid w:val="002A2C3D"/>
    <w:rsid w:val="00404117"/>
    <w:rsid w:val="004239BC"/>
    <w:rsid w:val="00536FF2"/>
    <w:rsid w:val="00563BA4"/>
    <w:rsid w:val="00732EC3"/>
    <w:rsid w:val="008466ED"/>
    <w:rsid w:val="00AD4D7D"/>
    <w:rsid w:val="00AF005B"/>
    <w:rsid w:val="00B77C44"/>
    <w:rsid w:val="00C66A7E"/>
    <w:rsid w:val="00DB1019"/>
    <w:rsid w:val="00E50F25"/>
    <w:rsid w:val="00F94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5B33E0"/>
  <w15:chartTrackingRefBased/>
  <w15:docId w15:val="{FC58D379-5ACC-4F34-B0B3-A023467D6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66A7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6A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6A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6A7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6A7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6A7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6A7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6A7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6A7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66A7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66A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66A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66A7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66A7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66A7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66A7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66A7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66A7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66A7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66A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66A7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66A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66A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66A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66A7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66A7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66A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66A7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66A7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57A8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57A8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57A8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57A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93</Words>
  <Characters>3956</Characters>
  <Application>Microsoft Office Word</Application>
  <DocSecurity>0</DocSecurity>
  <Lines>32</Lines>
  <Paragraphs>9</Paragraphs>
  <ScaleCrop>false</ScaleCrop>
  <Company/>
  <LinksUpToDate>false</LinksUpToDate>
  <CharactersWithSpaces>4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Song</dc:creator>
  <cp:keywords/>
  <dc:description/>
  <cp:lastModifiedBy>Carol Song</cp:lastModifiedBy>
  <cp:revision>4</cp:revision>
  <dcterms:created xsi:type="dcterms:W3CDTF">2026-03-31T10:49:00Z</dcterms:created>
  <dcterms:modified xsi:type="dcterms:W3CDTF">2026-06-04T19:34:00Z</dcterms:modified>
</cp:coreProperties>
</file>